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980" w:type="dxa"/>
        <w:tblLook w:val="04A0" w:firstRow="1" w:lastRow="0" w:firstColumn="1" w:lastColumn="0" w:noHBand="0" w:noVBand="1"/>
      </w:tblPr>
      <w:tblGrid>
        <w:gridCol w:w="86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AA0B65" w:rsidRPr="00AA0B65" w14:paraId="454594EF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9001E" w14:textId="6CCED084" w:rsidR="00AA0B65" w:rsidRPr="00AA0B65" w:rsidRDefault="00AA0B65" w:rsidP="00AA0B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Table S2. Detailed frequencies for hypertension, hyperlipidaemia, and atrial fibrillation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2DE1" w14:textId="0B1F6E94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E64E" w14:textId="3BCDF86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28D0" w14:textId="642DF848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6B50" w14:textId="1680D515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</w:p>
        </w:tc>
      </w:tr>
      <w:tr w:rsidR="00AA0B65" w:rsidRPr="00AA0B65" w14:paraId="63BC1AB6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9838B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4E08" w14:textId="4FE1DBD0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NZ European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36EA" w14:textId="1F3E6283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Māori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76B7" w14:textId="79037719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Pacif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 xml:space="preserve"> People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81DCE" w14:textId="677B35E8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Asian</w:t>
            </w:r>
          </w:p>
        </w:tc>
      </w:tr>
      <w:tr w:rsidR="00AA0B65" w:rsidRPr="00AA0B65" w14:paraId="33CF10C1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F697F" w14:textId="25E567E0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EEA5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67E5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B96EE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0108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37D8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92C3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1BA9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DD5C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%</w:t>
            </w:r>
          </w:p>
        </w:tc>
      </w:tr>
      <w:tr w:rsidR="00AA0B65" w:rsidRPr="00AA0B65" w14:paraId="0DF3B643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2792E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B4F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3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77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7B8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D935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9BD3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B1C4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63F3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4084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</w:p>
        </w:tc>
      </w:tr>
      <w:tr w:rsidR="00AA0B65" w:rsidRPr="00AA0B65" w14:paraId="05D05A84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3E58F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Hyperten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A78C9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AF0E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859F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3274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7058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C8029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D767E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7923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AA0B65" w:rsidRPr="00AA0B65" w14:paraId="30F03A51" w14:textId="77777777" w:rsidTr="00AA0B65">
        <w:trPr>
          <w:trHeight w:val="345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D1EF8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Blood pressure lowering medication</w:t>
            </w:r>
            <w:r w:rsidRPr="00AA0B65">
              <w:rPr>
                <w:rFonts w:ascii="Calibri" w:eastAsia="Times New Roman" w:hAnsi="Calibri" w:cs="Calibri"/>
                <w:color w:val="000000"/>
                <w:vertAlign w:val="superscript"/>
                <w:lang w:val="en-NZ" w:eastAsia="en-NZ"/>
              </w:rPr>
              <w:t>a</w:t>
            </w: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(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DF98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2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39958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9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E979D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B4949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7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75B0C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CB9E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83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54F0D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6881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2.0%</w:t>
            </w:r>
          </w:p>
        </w:tc>
      </w:tr>
      <w:tr w:rsidR="00AA0B65" w:rsidRPr="00AA0B65" w14:paraId="141E453F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A0C59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Hypertension diagnosis in hospital (I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85A6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4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19B8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5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8700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E51E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6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8B57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E9C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1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623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D937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9.0%</w:t>
            </w:r>
          </w:p>
        </w:tc>
      </w:tr>
      <w:tr w:rsidR="00AA0B65" w:rsidRPr="00AA0B65" w14:paraId="5404722D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34AA4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Hypertension composite variable (I or I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35DB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3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F94D8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80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DE80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A376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8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CE188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4FA3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84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F173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9BA8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2.9%</w:t>
            </w:r>
          </w:p>
        </w:tc>
      </w:tr>
      <w:tr w:rsidR="00AA0B65" w:rsidRPr="00AA0B65" w14:paraId="2F721F6F" w14:textId="77777777" w:rsidTr="00AA0B65">
        <w:trPr>
          <w:trHeight w:val="345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D1299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On blood pressure lowering medication at the time of stroke</w:t>
            </w:r>
            <w:r w:rsidRPr="00AA0B65">
              <w:rPr>
                <w:rFonts w:ascii="Calibri" w:eastAsia="Times New Roman" w:hAnsi="Calibri" w:cs="Calibri"/>
                <w:color w:val="000000"/>
                <w:vertAlign w:val="superscript"/>
                <w:lang w:val="en-NZ" w:eastAsia="en-NZ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40C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6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54A9D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8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C62F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A5C5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3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57D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60ACE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7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92985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AC55D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1.9%</w:t>
            </w:r>
          </w:p>
        </w:tc>
      </w:tr>
      <w:tr w:rsidR="00AA0B65" w:rsidRPr="00AA0B65" w14:paraId="0C80CC80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CA3F7" w14:textId="4BE85DA7" w:rsidR="00AA0B65" w:rsidRPr="00AA0B65" w:rsidRDefault="00391C69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Dys</w:t>
            </w:r>
            <w:r w:rsidR="00AA0B65"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lipidem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B1A60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FBCB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7FC1F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FEED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B06E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3858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5A6A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7AAD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AA0B65" w:rsidRPr="00AA0B65" w14:paraId="2DD3CDB4" w14:textId="77777777" w:rsidTr="00AA0B65">
        <w:trPr>
          <w:trHeight w:val="345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2034C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Cholesterol lowering medication</w:t>
            </w:r>
            <w:r w:rsidRPr="00AA0B65">
              <w:rPr>
                <w:rFonts w:ascii="Calibri" w:eastAsia="Times New Roman" w:hAnsi="Calibri" w:cs="Calibri"/>
                <w:color w:val="000000"/>
                <w:vertAlign w:val="superscript"/>
                <w:lang w:val="en-NZ" w:eastAsia="en-NZ"/>
              </w:rPr>
              <w:t>a</w:t>
            </w: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(II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5484F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3E66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0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ABFE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FF8FF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0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03BCE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340B4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6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FE53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943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3.4%</w:t>
            </w:r>
          </w:p>
        </w:tc>
      </w:tr>
      <w:tr w:rsidR="00AA0B65" w:rsidRPr="00AA0B65" w14:paraId="58D63E32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74B2F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Hyperlipidemia diagnosis in hospital (IV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C06E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22BB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3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46DE9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980B3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3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B330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0C7B7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9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A9837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E3C9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4.4%</w:t>
            </w:r>
          </w:p>
        </w:tc>
      </w:tr>
      <w:tr w:rsidR="00AA0B65" w:rsidRPr="00AA0B65" w14:paraId="52B0F02A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CF4DC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Hyperlipidemia composite variable (III or IV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A5698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C14F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0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CE777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88C0F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1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1EE6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37573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7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DB809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A0365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4.2%</w:t>
            </w:r>
          </w:p>
        </w:tc>
      </w:tr>
      <w:tr w:rsidR="00AA0B65" w:rsidRPr="00AA0B65" w14:paraId="66E52A96" w14:textId="77777777" w:rsidTr="00AA0B65">
        <w:trPr>
          <w:trHeight w:val="345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A571E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On cholesterol lowering medication at the time of stroke</w:t>
            </w:r>
            <w:r w:rsidRPr="00AA0B65">
              <w:rPr>
                <w:rFonts w:ascii="Calibri" w:eastAsia="Times New Roman" w:hAnsi="Calibri" w:cs="Calibri"/>
                <w:color w:val="000000"/>
                <w:vertAlign w:val="superscript"/>
                <w:lang w:val="en-NZ" w:eastAsia="en-NZ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D0E43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1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8FD8D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0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3E291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78E1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2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227A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6EBD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48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31C6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49DC3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9.8%</w:t>
            </w:r>
          </w:p>
        </w:tc>
      </w:tr>
      <w:tr w:rsidR="00AA0B65" w:rsidRPr="00AA0B65" w14:paraId="7CDA15AE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FBA27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Atrial fibrill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50EBD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0E59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A5FB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59B9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E894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4728F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B99A9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CDB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AA0B65" w:rsidRPr="00AA0B65" w14:paraId="3CC6615A" w14:textId="77777777" w:rsidTr="00AA0B65">
        <w:trPr>
          <w:trHeight w:val="345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EA354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Anticoagulant medication</w:t>
            </w:r>
            <w:r w:rsidRPr="00AA0B65">
              <w:rPr>
                <w:rFonts w:ascii="Calibri" w:eastAsia="Times New Roman" w:hAnsi="Calibri" w:cs="Calibri"/>
                <w:color w:val="000000"/>
                <w:vertAlign w:val="superscript"/>
                <w:lang w:val="en-NZ" w:eastAsia="en-NZ"/>
              </w:rPr>
              <w:t>a</w:t>
            </w: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(V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CB5BD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506E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3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68D7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E7F2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0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FC77E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4F095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9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E6CB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E224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0.2%</w:t>
            </w:r>
          </w:p>
        </w:tc>
      </w:tr>
      <w:tr w:rsidR="00AA0B65" w:rsidRPr="00AA0B65" w14:paraId="619CDBC5" w14:textId="77777777" w:rsidTr="00AA0B65">
        <w:trPr>
          <w:trHeight w:val="345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185D3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Anticoagulant medication</w:t>
            </w:r>
            <w:r w:rsidRPr="00AA0B65">
              <w:rPr>
                <w:rFonts w:ascii="Calibri" w:eastAsia="Times New Roman" w:hAnsi="Calibri" w:cs="Calibri"/>
                <w:color w:val="000000"/>
                <w:vertAlign w:val="superscript"/>
                <w:lang w:val="en-NZ" w:eastAsia="en-NZ"/>
              </w:rPr>
              <w:t xml:space="preserve">a </w:t>
            </w: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excluding people with pulmonary embolism or DVT diagnos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7B81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ED674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0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5D02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EC04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8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E52F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1647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7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6D197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4A79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8.5%</w:t>
            </w:r>
          </w:p>
        </w:tc>
      </w:tr>
      <w:tr w:rsidR="00AA0B65" w:rsidRPr="00AA0B65" w14:paraId="12690F5E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81046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Anticoagulant medication for more than one year (in 10 years prior to strok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230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9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C7B1C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7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BBF47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60C64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4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62D1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BF61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6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C8F38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F4079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.9%</w:t>
            </w:r>
          </w:p>
        </w:tc>
      </w:tr>
      <w:tr w:rsidR="00AA0B65" w:rsidRPr="00AA0B65" w14:paraId="68B2B0BB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F3F79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Atrial fibrillation diagnosis in hospital (V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2E9E3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3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376A5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4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B4EDD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5398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9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CC9DA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8B604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9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BA12D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3208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0.2%</w:t>
            </w:r>
          </w:p>
        </w:tc>
      </w:tr>
      <w:tr w:rsidR="00AA0B65" w:rsidRPr="00AA0B65" w14:paraId="4DC47FD7" w14:textId="77777777" w:rsidTr="00AA0B65">
        <w:trPr>
          <w:trHeight w:val="345"/>
        </w:trPr>
        <w:tc>
          <w:tcPr>
            <w:tcW w:w="8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2D4DF" w14:textId="77777777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On anticoagulant medication at the time of stroke</w:t>
            </w:r>
            <w:r w:rsidRPr="00AA0B65">
              <w:rPr>
                <w:rFonts w:ascii="Calibri" w:eastAsia="Times New Roman" w:hAnsi="Calibri" w:cs="Calibri"/>
                <w:color w:val="000000"/>
                <w:vertAlign w:val="superscript"/>
                <w:lang w:val="en-NZ" w:eastAsia="en-NZ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D27CE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9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FDE7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7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54855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4AE4F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4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FE6D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78D4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5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418C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7CD1C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7.6%</w:t>
            </w:r>
          </w:p>
        </w:tc>
      </w:tr>
      <w:tr w:rsidR="00AA0B65" w:rsidRPr="00AA0B65" w14:paraId="5A70B4A4" w14:textId="77777777" w:rsidTr="00AA0B65">
        <w:trPr>
          <w:trHeight w:val="300"/>
        </w:trPr>
        <w:tc>
          <w:tcPr>
            <w:tcW w:w="8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93EB0" w14:textId="1089EADA" w:rsidR="00AA0B65" w:rsidRPr="00AA0B65" w:rsidRDefault="00AA0B65" w:rsidP="00AA0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  Atrial fibrillation (composite variable) (V or VI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6A8C7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7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58EAB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1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F0EB0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3443D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37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0DAAE2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6167F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25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DE0343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2FF256" w14:textId="77777777" w:rsidR="00AA0B65" w:rsidRPr="00AA0B65" w:rsidRDefault="00AA0B65" w:rsidP="00AA0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AA0B65">
              <w:rPr>
                <w:rFonts w:ascii="Calibri" w:eastAsia="Times New Roman" w:hAnsi="Calibri" w:cs="Calibri"/>
                <w:color w:val="000000"/>
                <w:lang w:val="en-NZ" w:eastAsia="en-NZ"/>
              </w:rPr>
              <w:t>15.3%</w:t>
            </w:r>
          </w:p>
        </w:tc>
      </w:tr>
    </w:tbl>
    <w:p w14:paraId="4E6C72E6" w14:textId="781AC236" w:rsidR="00880C7A" w:rsidRDefault="00FA5760" w:rsidP="00880C7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NZ" w:eastAsia="en-NZ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NZ" w:eastAsia="en-NZ"/>
        </w:rPr>
        <w:t>a</w:t>
      </w:r>
      <w:r w:rsidR="00880C7A">
        <w:rPr>
          <w:rFonts w:ascii="Calibri" w:eastAsia="Times New Roman" w:hAnsi="Calibri" w:cs="Times New Roman"/>
          <w:color w:val="000000"/>
          <w:sz w:val="20"/>
          <w:szCs w:val="20"/>
          <w:lang w:val="en-NZ" w:eastAsia="en-NZ"/>
        </w:rPr>
        <w:t>Two or more prescriptions in the 10 years prior to stroke event</w:t>
      </w:r>
    </w:p>
    <w:p w14:paraId="2159B237" w14:textId="614AF26B" w:rsidR="00880C7A" w:rsidRDefault="00FA5760" w:rsidP="00880C7A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  <w:lang w:val="en-NZ" w:eastAsia="en-NZ"/>
        </w:rPr>
      </w:pPr>
      <w:r w:rsidRPr="00FA5760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NZ" w:eastAsia="en-NZ"/>
        </w:rPr>
        <w:t>b</w:t>
      </w:r>
      <w:r w:rsidR="00880C7A">
        <w:rPr>
          <w:rFonts w:ascii="Calibri" w:eastAsia="Times New Roman" w:hAnsi="Calibri" w:cs="Times New Roman"/>
          <w:color w:val="000000"/>
          <w:sz w:val="20"/>
          <w:szCs w:val="20"/>
          <w:lang w:val="en-NZ" w:eastAsia="en-NZ"/>
        </w:rPr>
        <w:t>One or more prescriptions in the 6 months prior to stroke event</w:t>
      </w:r>
    </w:p>
    <w:p w14:paraId="0E9EE62F" w14:textId="77777777" w:rsidR="00880C7A" w:rsidRPr="00880C7A" w:rsidRDefault="00880C7A" w:rsidP="00880C7A">
      <w:pPr>
        <w:spacing w:line="240" w:lineRule="auto"/>
        <w:contextualSpacing/>
        <w:rPr>
          <w:lang w:val="en-NZ"/>
        </w:rPr>
      </w:pPr>
    </w:p>
    <w:sectPr w:rsidR="00880C7A" w:rsidRPr="00880C7A" w:rsidSect="00AA0B65">
      <w:pgSz w:w="16838" w:h="11906" w:orient="landscape"/>
      <w:pgMar w:top="1440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65"/>
    <w:rsid w:val="00081765"/>
    <w:rsid w:val="00127216"/>
    <w:rsid w:val="00192D60"/>
    <w:rsid w:val="001B7B1F"/>
    <w:rsid w:val="00244796"/>
    <w:rsid w:val="003519CB"/>
    <w:rsid w:val="003722DC"/>
    <w:rsid w:val="00391C69"/>
    <w:rsid w:val="00581107"/>
    <w:rsid w:val="00584FF0"/>
    <w:rsid w:val="006123B1"/>
    <w:rsid w:val="00880C7A"/>
    <w:rsid w:val="00AA0B65"/>
    <w:rsid w:val="00B95783"/>
    <w:rsid w:val="00EC3D74"/>
    <w:rsid w:val="00FA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72023"/>
  <w15:chartTrackingRefBased/>
  <w15:docId w15:val="{B84BE0D5-5B39-4788-A066-D3640146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765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81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765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1765"/>
    <w:rPr>
      <w:sz w:val="16"/>
      <w:szCs w:val="16"/>
    </w:rPr>
  </w:style>
  <w:style w:type="table" w:styleId="TableGrid">
    <w:name w:val="Table Grid"/>
    <w:basedOn w:val="TableNormal"/>
    <w:uiPriority w:val="39"/>
    <w:rsid w:val="00081765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80C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78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3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Corbin</dc:creator>
  <cp:keywords/>
  <dc:description/>
  <cp:lastModifiedBy>Hayley Denison</cp:lastModifiedBy>
  <cp:revision>4</cp:revision>
  <dcterms:created xsi:type="dcterms:W3CDTF">2022-10-07T01:08:00Z</dcterms:created>
  <dcterms:modified xsi:type="dcterms:W3CDTF">2022-10-07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1-12-17T02:41:23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8cabfc3a-2ab7-4dd8-b708-0e5188388a6c</vt:lpwstr>
  </property>
  <property fmtid="{D5CDD505-2E9C-101B-9397-08002B2CF9AE}" pid="8" name="MSIP_Label_bd9e4d68-54d0-40a5-8c9a-85a36c87352c_ContentBits">
    <vt:lpwstr>0</vt:lpwstr>
  </property>
</Properties>
</file>